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63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111"/>
        <w:gridCol w:w="3260"/>
      </w:tblGrid>
      <w:tr w:rsidR="00BC78E6" w14:paraId="6E67154C" w14:textId="77777777" w:rsidTr="007E1826">
        <w:tc>
          <w:tcPr>
            <w:tcW w:w="10632" w:type="dxa"/>
            <w:gridSpan w:val="3"/>
            <w:tcBorders>
              <w:bottom w:val="single" w:sz="4" w:space="0" w:color="auto"/>
            </w:tcBorders>
          </w:tcPr>
          <w:p w14:paraId="03BC6B25" w14:textId="77777777" w:rsidR="00BC78E6" w:rsidRPr="005D240B" w:rsidRDefault="00BC78E6" w:rsidP="007E1826">
            <w:pPr>
              <w:rPr>
                <w:rFonts w:ascii="Times New Roman" w:hAnsi="Times New Roman" w:cs="Times New Roman"/>
                <w:b/>
                <w:bCs/>
                <w:lang w:eastAsia="en-AU"/>
              </w:rPr>
            </w:pPr>
            <w:bookmarkStart w:id="0" w:name="_Hlk174708323"/>
            <w:r w:rsidRPr="005D24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Material 2</w:t>
            </w:r>
            <w:r w:rsidRPr="005D240B">
              <w:rPr>
                <w:rFonts w:ascii="Times New Roman" w:hAnsi="Times New Roman" w:cs="Times New Roman"/>
                <w:sz w:val="24"/>
                <w:szCs w:val="24"/>
              </w:rPr>
              <w:t xml:space="preserve">. Summary and comparison of proposed solutions for improving </w:t>
            </w:r>
            <w:r w:rsidRPr="005D24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</w:t>
            </w:r>
            <w:r w:rsidRPr="005D240B">
              <w:rPr>
                <w:rFonts w:ascii="Times New Roman" w:hAnsi="Times New Roman" w:cs="Times New Roman"/>
                <w:sz w:val="24"/>
                <w:szCs w:val="24"/>
              </w:rPr>
              <w:t>: insights from this study and two recent Australian workforce documents</w:t>
            </w:r>
          </w:p>
        </w:tc>
      </w:tr>
      <w:tr w:rsidR="00BC78E6" w14:paraId="6E72F302" w14:textId="77777777" w:rsidTr="007E182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900EB" w14:textId="77777777" w:rsidR="00BC78E6" w:rsidRPr="00BC78E6" w:rsidRDefault="00BC78E6" w:rsidP="007E1826">
            <w:pPr>
              <w:rPr>
                <w:b/>
                <w:bCs/>
                <w:sz w:val="24"/>
                <w:szCs w:val="24"/>
                <w:lang w:eastAsia="en-AU"/>
              </w:rPr>
            </w:pPr>
            <w:r w:rsidRPr="00BC78E6">
              <w:rPr>
                <w:b/>
                <w:bCs/>
                <w:sz w:val="24"/>
                <w:szCs w:val="24"/>
              </w:rPr>
              <w:t>Study generated solution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4F80A" w14:textId="77777777" w:rsidR="00BC78E6" w:rsidRPr="00BC78E6" w:rsidRDefault="00BC78E6" w:rsidP="007E1826">
            <w:pPr>
              <w:rPr>
                <w:b/>
                <w:bCs/>
                <w:sz w:val="24"/>
                <w:szCs w:val="24"/>
                <w:lang w:eastAsia="en-AU"/>
              </w:rPr>
            </w:pPr>
            <w:r w:rsidRPr="00BC78E6">
              <w:rPr>
                <w:b/>
                <w:bCs/>
                <w:sz w:val="24"/>
                <w:szCs w:val="24"/>
              </w:rPr>
              <w:t xml:space="preserve">National Mental Health Workforce Strategy 2022-2032 generated solutions*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C41BE" w14:textId="77777777" w:rsidR="00BC78E6" w:rsidRPr="00BC78E6" w:rsidRDefault="00BC78E6" w:rsidP="007E1826">
            <w:pPr>
              <w:rPr>
                <w:b/>
                <w:bCs/>
                <w:sz w:val="24"/>
                <w:szCs w:val="24"/>
                <w:lang w:eastAsia="en-AU"/>
              </w:rPr>
            </w:pPr>
            <w:r w:rsidRPr="00BC78E6">
              <w:rPr>
                <w:b/>
                <w:bCs/>
                <w:sz w:val="24"/>
                <w:szCs w:val="24"/>
              </w:rPr>
              <w:t>Community Mental Health and Wellbeing Workforce Issues Paper*</w:t>
            </w:r>
          </w:p>
        </w:tc>
      </w:tr>
      <w:tr w:rsidR="00BC78E6" w14:paraId="4B2CB478" w14:textId="77777777" w:rsidTr="00BC78E6">
        <w:trPr>
          <w:trHeight w:val="155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AE17D86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t>Offering competitive salary packages and incentives (subtheme 2.1)</w:t>
            </w:r>
          </w:p>
          <w:p w14:paraId="479969CD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 xml:space="preserve">•Advocate for industry-wide salary adjustments to standardise and offer competitive pay.  </w:t>
            </w:r>
          </w:p>
          <w:p w14:paraId="637CBB6E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Offer incentives beyond pay such as covering moving costs, allowing employees to choose between an extra week of annual leave or a weekly wellbeing hour for activities like yoga, and ensuring they are aware of free psychological support sessions available to them.</w:t>
            </w:r>
            <w:r w:rsidRPr="00BC78E6">
              <w:rPr>
                <w:b/>
                <w:bCs/>
                <w:sz w:val="20"/>
                <w:szCs w:val="20"/>
              </w:rPr>
              <w:t xml:space="preserve"> </w:t>
            </w:r>
          </w:p>
          <w:p w14:paraId="432F629F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t>Fostering a positive work culture with engaged leadership (subtheme 2.2)</w:t>
            </w:r>
          </w:p>
          <w:p w14:paraId="0BE74AAD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Create a work environment where employees feel valued and safe.</w:t>
            </w:r>
          </w:p>
          <w:p w14:paraId="43288B51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Engage in continuous efforts to maintain open communication and transparency between management and employees.</w:t>
            </w:r>
          </w:p>
          <w:p w14:paraId="05756C4F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Engages in regular check-ins, invest in leadership training, be honest and open with employees, conduct cultural reviews, set clear vision and goals, and promote inclusivity.</w:t>
            </w:r>
          </w:p>
          <w:p w14:paraId="04C8C9ED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t xml:space="preserve">Encouraging supportive and effective </w:t>
            </w:r>
            <w:proofErr w:type="gramStart"/>
            <w:r w:rsidRPr="00BC78E6">
              <w:rPr>
                <w:b/>
                <w:bCs/>
                <w:sz w:val="20"/>
                <w:szCs w:val="20"/>
              </w:rPr>
              <w:t>practices  (</w:t>
            </w:r>
            <w:proofErr w:type="gramEnd"/>
            <w:r w:rsidRPr="00BC78E6">
              <w:rPr>
                <w:b/>
                <w:bCs/>
                <w:sz w:val="20"/>
                <w:szCs w:val="20"/>
              </w:rPr>
              <w:t>2.3 subtheme)</w:t>
            </w:r>
          </w:p>
          <w:p w14:paraId="25F7378E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Offer flexible work arrangements and accommodating employee leave requests.</w:t>
            </w:r>
          </w:p>
          <w:p w14:paraId="181B0DBE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Provide regular formal or informal mentoring and supervision.</w:t>
            </w:r>
          </w:p>
          <w:p w14:paraId="60EAEC9E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Management negotiating with funders to ensure staff have manageable caseloads.</w:t>
            </w:r>
          </w:p>
          <w:p w14:paraId="2F8444E3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Front line workers to complete tasks with clients (e.g. referrals) and finding convenient locations to complete case notes during extended driving periods.</w:t>
            </w:r>
          </w:p>
          <w:p w14:paraId="005389FE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Encourage team support to manage caseloads, as it allows for shared responsibilities and reduces individual stress.</w:t>
            </w:r>
            <w:r w:rsidRPr="00BC78E6">
              <w:rPr>
                <w:sz w:val="20"/>
                <w:szCs w:val="20"/>
              </w:rPr>
              <w:br/>
              <w:t xml:space="preserve">•Team members to build alliances with other agencies and informally </w:t>
            </w:r>
            <w:r w:rsidRPr="00BC78E6">
              <w:rPr>
                <w:sz w:val="20"/>
                <w:szCs w:val="20"/>
              </w:rPr>
              <w:lastRenderedPageBreak/>
              <w:t>case manage clients across multiple agencies to distribute workload.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FE17A5D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lastRenderedPageBreak/>
              <w:t>Adopt funding models and arrangements that drive quality of care and promote retention (strategy 3.5)</w:t>
            </w:r>
          </w:p>
          <w:p w14:paraId="28201841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Develop longer minimum service contract lengths for commissioned MH services (3.5.1).</w:t>
            </w:r>
          </w:p>
          <w:p w14:paraId="724F4F00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Identify opportunities to embed funding in service contracts to support continued professional development, and incentives (3.5.2).</w:t>
            </w:r>
          </w:p>
          <w:p w14:paraId="6796A796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t>Support workplaces to create mentally healthy workplaces and adopt positive workplace cultures (strategy 3.1)</w:t>
            </w:r>
          </w:p>
          <w:p w14:paraId="19A8179C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Develop initiatives (3.1.1) and identify opportunities to invest in infrastructure to ensure MH support is provided to the workforce (3.1.2).</w:t>
            </w:r>
          </w:p>
          <w:p w14:paraId="609E87A6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Promote the need to develop a culture of collaboration, trust, learning and accountability, and a platform where culture and values are overtly prioritised in workplace policies (3.1.3).</w:t>
            </w:r>
            <w:r w:rsidRPr="00BC78E6">
              <w:rPr>
                <w:b/>
                <w:bCs/>
                <w:sz w:val="20"/>
                <w:szCs w:val="20"/>
              </w:rPr>
              <w:t xml:space="preserve"> </w:t>
            </w:r>
          </w:p>
          <w:p w14:paraId="3CC6CC30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t>Increase supervision and mentoring across all career stages, including current and emerging leaders (strategy 3.4)</w:t>
            </w:r>
          </w:p>
          <w:p w14:paraId="319421F5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Review guidelines for supervision and specify support requirements (3.4.1).</w:t>
            </w:r>
          </w:p>
          <w:p w14:paraId="1AE789A6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Strengthen access to formal mentoring across all career stages, including future leaders (3.4.2).</w:t>
            </w:r>
          </w:p>
          <w:p w14:paraId="3F987062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t>Increase access to, and use of, continuing professional development across all career stages (strategy 3.3)</w:t>
            </w:r>
            <w:r w:rsidRPr="00BC78E6">
              <w:rPr>
                <w:b/>
                <w:bCs/>
                <w:sz w:val="20"/>
                <w:szCs w:val="20"/>
              </w:rPr>
              <w:br/>
            </w:r>
            <w:r w:rsidRPr="00BC78E6">
              <w:rPr>
                <w:sz w:val="20"/>
                <w:szCs w:val="20"/>
              </w:rPr>
              <w:t>•Support staff access to continuing professional development throughout their careers (3.3.1).</w:t>
            </w:r>
          </w:p>
          <w:p w14:paraId="561C3997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Develop equitable access to continuing professional development through establishing educator roles such as in First Nations MH and LE workers (3.3.2).</w:t>
            </w:r>
          </w:p>
          <w:p w14:paraId="13DA3578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Build on existing initiatives like MHPOD to centralise details of existing training and continuing professional development opportunities available to the MH workforce on an ongoing basis (3.3.3).</w:t>
            </w:r>
          </w:p>
          <w:p w14:paraId="3541E761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t xml:space="preserve">Implement evidence-driven strategies to prevent and address worker stress and burnout (strategy 3.2) </w:t>
            </w:r>
          </w:p>
          <w:p w14:paraId="3C564337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 xml:space="preserve">•Adopt evidence-based practice to promote self-care and manage incidents and </w:t>
            </w:r>
            <w:proofErr w:type="gramStart"/>
            <w:r w:rsidRPr="00BC78E6">
              <w:rPr>
                <w:sz w:val="20"/>
                <w:szCs w:val="20"/>
              </w:rPr>
              <w:t>recovery, and</w:t>
            </w:r>
            <w:proofErr w:type="gramEnd"/>
            <w:r w:rsidRPr="00BC78E6">
              <w:rPr>
                <w:sz w:val="20"/>
                <w:szCs w:val="20"/>
              </w:rPr>
              <w:t xml:space="preserve"> implement CoP to share insights and lessons learnt (3.2.1).</w:t>
            </w:r>
          </w:p>
          <w:p w14:paraId="545D59B0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lastRenderedPageBreak/>
              <w:t>•Implement training that support recognition and management of stress and burnout (3.2.2).</w:t>
            </w:r>
            <w:r w:rsidRPr="00BC78E6">
              <w:rPr>
                <w:sz w:val="20"/>
                <w:szCs w:val="20"/>
              </w:rPr>
              <w:br/>
              <w:t>•Strengthen processes to regularly review workloads, assess risks and develop solutions (3.2.3)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C46A46F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lastRenderedPageBreak/>
              <w:t>Funding (pillar 3.2)</w:t>
            </w:r>
          </w:p>
          <w:p w14:paraId="5D1EF497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Government to commit to five yearly funding cycles, with renewal processes occurring with adequate lead time.</w:t>
            </w:r>
          </w:p>
          <w:p w14:paraId="079A1C86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Ensure competitive wages.</w:t>
            </w:r>
          </w:p>
          <w:p w14:paraId="3E450816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t>Geographic distribution (pillar 2.2)</w:t>
            </w:r>
          </w:p>
          <w:p w14:paraId="795411CD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Government funding to incentivise regional, rural and remote pathways for the community MH workforce beyond just LE workers. This may include financial incentives to cover relocation costs,</w:t>
            </w:r>
          </w:p>
          <w:p w14:paraId="293BCF33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integration supports for workers and their families, or other benefits.</w:t>
            </w:r>
          </w:p>
          <w:p w14:paraId="76889664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t>Retention (pillar 2.3)</w:t>
            </w:r>
          </w:p>
          <w:p w14:paraId="70FE6360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Develop ongoing professional development opportunities.</w:t>
            </w:r>
          </w:p>
          <w:p w14:paraId="6A374D30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Develop leadership capability to better support workforces and lead change</w:t>
            </w:r>
          </w:p>
          <w:p w14:paraId="66991941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Develop clearly defined career-progressing pathways and provide appropriate support to access these opportunities.</w:t>
            </w:r>
          </w:p>
          <w:p w14:paraId="1A6AC542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Government to review the NDIS pricing arrangements to ensure line items are adequate to cover service provider costs, including supervision and training of staff, and support workforce development.</w:t>
            </w:r>
          </w:p>
          <w:p w14:paraId="0D1E2502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b/>
                <w:bCs/>
                <w:sz w:val="20"/>
                <w:szCs w:val="20"/>
              </w:rPr>
              <w:t>Workforce wellbeing (pillar 2.4)</w:t>
            </w:r>
          </w:p>
          <w:p w14:paraId="587E81C3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Support the safety and wellbeing of workers through wellbeing monitoring programs and embedding additional supports to prevent fatigue, stress and burnout.</w:t>
            </w:r>
          </w:p>
          <w:p w14:paraId="0844ECFC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Present the work already being done in the sector on worker wellbeing.</w:t>
            </w:r>
          </w:p>
          <w:p w14:paraId="57443C8A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Establish CoP across the sector to foster a culture of collaboration and support.</w:t>
            </w:r>
          </w:p>
          <w:p w14:paraId="6FD34E6D" w14:textId="77777777" w:rsidR="00BC78E6" w:rsidRPr="00BC78E6" w:rsidRDefault="00BC78E6" w:rsidP="007E1826">
            <w:pPr>
              <w:rPr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t>•Support organisations to implement the guidelines and principles in the National LE Workforce Development Guidelines.</w:t>
            </w:r>
          </w:p>
          <w:p w14:paraId="187492B4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  <w:lang w:eastAsia="en-AU"/>
              </w:rPr>
            </w:pPr>
            <w:r w:rsidRPr="00BC78E6">
              <w:rPr>
                <w:sz w:val="20"/>
                <w:szCs w:val="20"/>
              </w:rPr>
              <w:lastRenderedPageBreak/>
              <w:t>•Invest in professional developmental opportunities for leaders with a focus on positive workplace culture.</w:t>
            </w:r>
          </w:p>
        </w:tc>
      </w:tr>
      <w:tr w:rsidR="00BC78E6" w14:paraId="5BC6CAAD" w14:textId="77777777" w:rsidTr="007E1826">
        <w:trPr>
          <w:trHeight w:val="81"/>
        </w:trPr>
        <w:tc>
          <w:tcPr>
            <w:tcW w:w="10632" w:type="dxa"/>
            <w:gridSpan w:val="3"/>
            <w:tcBorders>
              <w:top w:val="single" w:sz="4" w:space="0" w:color="auto"/>
            </w:tcBorders>
          </w:tcPr>
          <w:p w14:paraId="0D143876" w14:textId="77777777" w:rsidR="00BC78E6" w:rsidRPr="00BC78E6" w:rsidRDefault="00BC78E6" w:rsidP="007E1826">
            <w:pPr>
              <w:rPr>
                <w:b/>
                <w:bCs/>
                <w:sz w:val="20"/>
                <w:szCs w:val="20"/>
              </w:rPr>
            </w:pPr>
            <w:r w:rsidRPr="00BC78E6">
              <w:rPr>
                <w:sz w:val="20"/>
                <w:szCs w:val="20"/>
              </w:rPr>
              <w:lastRenderedPageBreak/>
              <w:t>*Wording of some strategies has been adjusted to convey more concisely.</w:t>
            </w:r>
            <w:r w:rsidRPr="00BC78E6">
              <w:rPr>
                <w:sz w:val="20"/>
                <w:szCs w:val="20"/>
              </w:rPr>
              <w:br/>
              <w:t>CoP: Community of Practice; MH: Mental health; LE: Lived Experience; MHPOD: Mental Health Professional Online Development.</w:t>
            </w:r>
          </w:p>
        </w:tc>
      </w:tr>
      <w:bookmarkEnd w:id="0"/>
    </w:tbl>
    <w:p w14:paraId="4F72E02F" w14:textId="77777777" w:rsidR="002A64CC" w:rsidRDefault="002A64CC" w:rsidP="005D47E4"/>
    <w:sectPr w:rsidR="002A64CC" w:rsidSect="005D47E4">
      <w:pgSz w:w="11906" w:h="16838"/>
      <w:pgMar w:top="1247" w:right="1361" w:bottom="1247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E4"/>
    <w:rsid w:val="002A64CC"/>
    <w:rsid w:val="005D47E4"/>
    <w:rsid w:val="009E08BD"/>
    <w:rsid w:val="00BC78E6"/>
    <w:rsid w:val="00E61F29"/>
    <w:rsid w:val="00F7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A166B"/>
  <w15:chartTrackingRefBased/>
  <w15:docId w15:val="{C97FD099-6B74-4EF9-93B4-F77C8622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8E6"/>
  </w:style>
  <w:style w:type="paragraph" w:styleId="Heading1">
    <w:name w:val="heading 1"/>
    <w:basedOn w:val="Normal"/>
    <w:next w:val="Normal"/>
    <w:link w:val="Heading1Char"/>
    <w:uiPriority w:val="9"/>
    <w:qFormat/>
    <w:rsid w:val="005D4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7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47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9</Words>
  <Characters>4787</Characters>
  <Application>Microsoft Office Word</Application>
  <DocSecurity>0</DocSecurity>
  <Lines>39</Lines>
  <Paragraphs>11</Paragraphs>
  <ScaleCrop>false</ScaleCrop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attray</dc:creator>
  <cp:keywords/>
  <dc:description/>
  <cp:lastModifiedBy>Megan Rattray</cp:lastModifiedBy>
  <cp:revision>2</cp:revision>
  <dcterms:created xsi:type="dcterms:W3CDTF">2024-09-25T03:43:00Z</dcterms:created>
  <dcterms:modified xsi:type="dcterms:W3CDTF">2024-09-25T03:43:00Z</dcterms:modified>
</cp:coreProperties>
</file>